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24B" w:rsidRPr="00A46255" w:rsidRDefault="004F524B" w:rsidP="004F524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46255">
        <w:rPr>
          <w:rFonts w:ascii="Arial" w:hAnsi="Arial" w:cs="Arial"/>
          <w:b/>
          <w:sz w:val="24"/>
          <w:szCs w:val="24"/>
          <w:lang w:val="en-US"/>
        </w:rPr>
        <w:t>Table S4. SNPs detected in Hamburg collection 2007.</w:t>
      </w:r>
    </w:p>
    <w:tbl>
      <w:tblPr>
        <w:tblW w:w="9230" w:type="dxa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009"/>
        <w:gridCol w:w="2834"/>
        <w:gridCol w:w="1346"/>
        <w:gridCol w:w="1347"/>
        <w:gridCol w:w="1347"/>
        <w:gridCol w:w="1347"/>
      </w:tblGrid>
      <w:tr w:rsidR="004F524B" w:rsidRPr="001C190D" w:rsidTr="005F69B5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bCs/>
                <w:lang w:val="en-US" w:eastAsia="de-DE"/>
              </w:rPr>
              <w:t>Gen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SNP Nam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Mutat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NT Posit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AA chang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proofErr w:type="spellStart"/>
            <w:r w:rsidRPr="001C190D">
              <w:rPr>
                <w:rFonts w:ascii="Arial" w:hAnsi="Arial" w:cs="Arial"/>
                <w:lang w:val="en-US" w:eastAsia="de-DE"/>
              </w:rPr>
              <w:t>Codon</w:t>
            </w:r>
            <w:proofErr w:type="spellEnd"/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129c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vertAlign w:val="superscript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129c_309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,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09g&gt;A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0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before="120"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129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129c_472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7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G158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58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410c_9a&gt;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a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410c_207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2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07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299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99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P100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00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524B" w:rsidRPr="001C190D" w:rsidRDefault="004F524B" w:rsidP="005F69B5">
            <w:pPr>
              <w:keepNext/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433g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33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D145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45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524B" w:rsidRPr="001C190D" w:rsidRDefault="004F524B" w:rsidP="005F69B5">
            <w:pPr>
              <w:keepNext/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475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75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H159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1842g&gt;A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4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1892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92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P631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31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1993g&gt;A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993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9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665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65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410c_2117t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117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1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F706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706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68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8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S23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3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221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21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T74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74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321t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1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455g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5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152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5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557_457c&gt;G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7c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L153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53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557_532c&gt;G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532c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5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178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78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0557_801g&gt;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0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8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810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1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8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829c&gt;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29c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H277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7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890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9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P297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9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911g&gt;A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1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G304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04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0557_980g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80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327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_575t&gt;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575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5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V19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9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009_724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724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7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E242K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4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keepNext/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009_793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793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7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V265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65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009_845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2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45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G282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8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_872g&gt;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7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8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C291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91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_996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96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_1070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07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0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357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5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00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009_1075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075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0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359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59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811_12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1811_48a&gt;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8a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132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32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lastRenderedPageBreak/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240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4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284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84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T95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5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339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39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458t&gt;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8t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V153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53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545g&gt;A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545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5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182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8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811_697g&gt;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97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233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33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908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1908c_1388g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388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3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463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63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_20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T7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_49t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9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_59c&gt;G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59c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T20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0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_269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69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90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90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_322g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2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E108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08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450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keepNext/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2450c_343a&gt;G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43a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I115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15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13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13c_18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13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13c_429g&gt;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29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_4t&gt;C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S2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keepNext/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_47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7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P16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6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_81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81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_176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2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76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S59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59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8_286g&gt;A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286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A96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96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2629_48c&gt;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48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2629_191a&gt;C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91a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D64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64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2629_327g&gt;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27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2629_965c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965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9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P322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322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354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3547_144g&gt;T</w:t>
            </w:r>
            <w:r w:rsidRPr="001C190D">
              <w:rPr>
                <w:rFonts w:ascii="Arial" w:hAnsi="Arial" w:cs="Arial"/>
                <w:vertAlign w:val="superscript"/>
                <w:lang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44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1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-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3547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3547_200t&gt;C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00t&gt;C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200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L67P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67</w:t>
            </w:r>
          </w:p>
        </w:tc>
      </w:tr>
      <w:tr w:rsidR="004F524B" w:rsidRPr="001C190D" w:rsidTr="005F69B5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Rv3547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vertAlign w:val="superscript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Rv3547_337g&gt;A</w:t>
            </w:r>
            <w:r w:rsidRPr="001C190D">
              <w:rPr>
                <w:rFonts w:ascii="Arial" w:hAnsi="Arial" w:cs="Arial"/>
                <w:vertAlign w:val="superscript"/>
                <w:lang w:val="en-US" w:eastAsia="de-DE"/>
              </w:rPr>
              <w:t>1,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37g&gt;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33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eastAsia="de-DE"/>
              </w:rPr>
              <w:t>D113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524B" w:rsidRPr="001C190D" w:rsidRDefault="004F524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1C190D">
              <w:rPr>
                <w:rFonts w:ascii="Arial" w:hAnsi="Arial" w:cs="Arial"/>
                <w:lang w:val="en-US" w:eastAsia="de-DE"/>
              </w:rPr>
              <w:t>113</w:t>
            </w:r>
          </w:p>
        </w:tc>
      </w:tr>
    </w:tbl>
    <w:p w:rsidR="004F524B" w:rsidRPr="001C190D" w:rsidRDefault="004F524B" w:rsidP="004F524B">
      <w:pPr>
        <w:spacing w:before="240" w:line="24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1C190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1C190D">
        <w:rPr>
          <w:rFonts w:ascii="Arial" w:hAnsi="Arial" w:cs="Arial"/>
          <w:sz w:val="20"/>
          <w:szCs w:val="20"/>
          <w:lang w:val="en-US"/>
        </w:rPr>
        <w:t xml:space="preserve">genotype specific SNPs; </w:t>
      </w:r>
      <w:r w:rsidRPr="001C190D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1C190D">
        <w:rPr>
          <w:rFonts w:ascii="Arial" w:hAnsi="Arial" w:cs="Arial"/>
          <w:sz w:val="20"/>
          <w:szCs w:val="20"/>
          <w:lang w:val="en-US"/>
        </w:rPr>
        <w:t xml:space="preserve">lineage specific SNPs;* stop </w:t>
      </w:r>
      <w:proofErr w:type="spellStart"/>
      <w:r w:rsidRPr="001C190D">
        <w:rPr>
          <w:rFonts w:ascii="Arial" w:hAnsi="Arial" w:cs="Arial"/>
          <w:sz w:val="20"/>
          <w:szCs w:val="20"/>
          <w:lang w:val="en-US"/>
        </w:rPr>
        <w:t>codon</w:t>
      </w:r>
      <w:proofErr w:type="spellEnd"/>
      <w:r w:rsidRPr="001C190D">
        <w:rPr>
          <w:rFonts w:ascii="Arial" w:hAnsi="Arial" w:cs="Arial"/>
          <w:sz w:val="20"/>
          <w:szCs w:val="20"/>
          <w:lang w:val="en-US"/>
        </w:rPr>
        <w:t xml:space="preserve">; </w:t>
      </w:r>
      <w:r w:rsidRPr="001C190D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1C190D">
        <w:rPr>
          <w:rFonts w:ascii="Arial" w:hAnsi="Arial" w:cs="Arial"/>
          <w:sz w:val="20"/>
          <w:szCs w:val="20"/>
          <w:lang w:val="da-DK"/>
        </w:rPr>
        <w:t xml:space="preserve">Hershberg et al. </w:t>
      </w:r>
      <w:r w:rsidR="008162C7" w:rsidRPr="001C190D">
        <w:rPr>
          <w:rFonts w:ascii="Arial" w:hAnsi="Arial" w:cs="Arial"/>
          <w:sz w:val="20"/>
          <w:szCs w:val="20"/>
          <w:lang w:val="da-DK"/>
        </w:rPr>
        <w:fldChar w:fldCharType="begin"/>
      </w:r>
      <w:r w:rsidRPr="001C190D">
        <w:rPr>
          <w:rFonts w:ascii="Arial" w:hAnsi="Arial" w:cs="Arial"/>
          <w:sz w:val="20"/>
          <w:szCs w:val="20"/>
          <w:lang w:val="da-DK"/>
        </w:rPr>
        <w:instrText xml:space="preserve"> ADDIN ZOTERO_ITEM {"citationID":"WbBOeKit","properties":{"formattedCitation":"[7]","plainCitation":"[7]"},"citationItems":[{"id":136,"uris":["http://zotero.org/users/615218/items/GWXSJQ55"],"uri":["http://zotero.org/users/615218/items/GWXSJQ55"]}]} </w:instrText>
      </w:r>
      <w:r w:rsidR="008162C7" w:rsidRPr="001C190D">
        <w:rPr>
          <w:rFonts w:ascii="Arial" w:hAnsi="Arial" w:cs="Arial"/>
          <w:sz w:val="20"/>
          <w:szCs w:val="20"/>
          <w:lang w:val="da-DK"/>
        </w:rPr>
        <w:fldChar w:fldCharType="separate"/>
      </w:r>
      <w:r w:rsidRPr="001C190D">
        <w:rPr>
          <w:rFonts w:ascii="Arial" w:hAnsi="Arial" w:cs="Arial"/>
          <w:sz w:val="20"/>
        </w:rPr>
        <w:t>[7]</w:t>
      </w:r>
      <w:r w:rsidR="008162C7" w:rsidRPr="001C190D">
        <w:rPr>
          <w:rFonts w:ascii="Arial" w:hAnsi="Arial" w:cs="Arial"/>
          <w:sz w:val="20"/>
          <w:szCs w:val="20"/>
          <w:lang w:val="da-DK"/>
        </w:rPr>
        <w:fldChar w:fldCharType="end"/>
      </w:r>
    </w:p>
    <w:p w:rsidR="004F524B" w:rsidRPr="001C190D" w:rsidRDefault="004F524B" w:rsidP="004F524B">
      <w:pPr>
        <w:spacing w:before="240" w:line="240" w:lineRule="auto"/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4F524B" w:rsidRPr="001C190D" w:rsidRDefault="004F524B" w:rsidP="004F524B">
      <w:pPr>
        <w:spacing w:before="240" w:line="360" w:lineRule="auto"/>
        <w:jc w:val="both"/>
        <w:rPr>
          <w:rFonts w:ascii="Arial" w:hAnsi="Arial" w:cs="Arial"/>
          <w:b/>
          <w:lang w:val="en-US"/>
        </w:rPr>
      </w:pPr>
    </w:p>
    <w:p w:rsidR="004F524B" w:rsidRPr="001C190D" w:rsidRDefault="004F524B" w:rsidP="004F524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F524B" w:rsidRPr="001C190D" w:rsidRDefault="004F524B" w:rsidP="004F524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1B5A44" w:rsidRPr="001C190D" w:rsidRDefault="001B5A44"/>
    <w:sectPr w:rsidR="001B5A44" w:rsidRPr="001C190D" w:rsidSect="001B5A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4F524B"/>
    <w:rsid w:val="001B5A44"/>
    <w:rsid w:val="001C190D"/>
    <w:rsid w:val="004F524B"/>
    <w:rsid w:val="008162C7"/>
    <w:rsid w:val="00864C14"/>
    <w:rsid w:val="00A46255"/>
    <w:rsid w:val="00BC73BA"/>
    <w:rsid w:val="00D85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524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596</Characters>
  <Application>Microsoft Office Word</Application>
  <DocSecurity>0</DocSecurity>
  <Lines>21</Lines>
  <Paragraphs>6</Paragraphs>
  <ScaleCrop>false</ScaleCrop>
  <Company>Hewlett-Packard</Company>
  <LinksUpToDate>false</LinksUpToDate>
  <CharactersWithSpaces>3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molka</dc:creator>
  <cp:lastModifiedBy>shomolka</cp:lastModifiedBy>
  <cp:revision>3</cp:revision>
  <dcterms:created xsi:type="dcterms:W3CDTF">2012-05-22T10:34:00Z</dcterms:created>
  <dcterms:modified xsi:type="dcterms:W3CDTF">2012-06-12T05:31:00Z</dcterms:modified>
</cp:coreProperties>
</file>